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D5E05" w14:textId="1557BAF9" w:rsidR="00A42915" w:rsidRPr="00FC5E81" w:rsidRDefault="00A42915" w:rsidP="00A42915">
      <w:pPr>
        <w:rPr>
          <w:rFonts w:cstheme="minorHAnsi"/>
        </w:rPr>
      </w:pPr>
      <w:r>
        <w:rPr>
          <w:rFonts w:cstheme="minorHAnsi"/>
          <w:b/>
          <w:bCs/>
        </w:rPr>
        <w:t>LGMM Conditional Model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0"/>
        <w:gridCol w:w="1257"/>
        <w:gridCol w:w="1257"/>
        <w:gridCol w:w="1257"/>
        <w:gridCol w:w="1259"/>
      </w:tblGrid>
      <w:tr w:rsidR="00A42915" w:rsidRPr="00B07473" w14:paraId="260F8E29" w14:textId="77777777" w:rsidTr="00AD388E">
        <w:trPr>
          <w:trHeight w:val="331"/>
        </w:trPr>
        <w:tc>
          <w:tcPr>
            <w:tcW w:w="23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CC726" w14:textId="77777777" w:rsidR="00A42915" w:rsidRPr="00B07473" w:rsidRDefault="00A42915" w:rsidP="00AD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Covariates</w:t>
            </w:r>
          </w:p>
        </w:tc>
        <w:tc>
          <w:tcPr>
            <w:tcW w:w="13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0D4C5" w14:textId="77777777" w:rsidR="00A42915" w:rsidRPr="002F2716" w:rsidRDefault="00A42915" w:rsidP="00AD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Worsening Class (vs. Low/Stable Class)</w:t>
            </w:r>
          </w:p>
        </w:tc>
        <w:tc>
          <w:tcPr>
            <w:tcW w:w="13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F6CD8" w14:textId="77777777" w:rsidR="00A42915" w:rsidRPr="002F2716" w:rsidRDefault="00A42915" w:rsidP="00AD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Elevated Class (vs. Low/Stable Class)</w:t>
            </w:r>
          </w:p>
        </w:tc>
      </w:tr>
      <w:tr w:rsidR="00A42915" w:rsidRPr="00B07473" w14:paraId="31D78953" w14:textId="77777777" w:rsidTr="00AD388E">
        <w:trPr>
          <w:trHeight w:val="250"/>
        </w:trPr>
        <w:tc>
          <w:tcPr>
            <w:tcW w:w="23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CD7FC1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AE62F" w14:textId="77777777" w:rsidR="00A42915" w:rsidRPr="002F2716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D4F19" w14:textId="77777777" w:rsidR="00A42915" w:rsidRPr="002F2716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04A7F" w14:textId="77777777" w:rsidR="00A42915" w:rsidRPr="002F2716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6D0DE" w14:textId="77777777" w:rsidR="00A42915" w:rsidRPr="002F2716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</w:tr>
      <w:tr w:rsidR="00A42915" w:rsidRPr="00B07473" w14:paraId="126555D8" w14:textId="77777777" w:rsidTr="00AD388E">
        <w:trPr>
          <w:trHeight w:val="286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033B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Life events score at 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AC40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E779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C6BB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10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0A921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A42915" w:rsidRPr="00B07473" w14:paraId="47F61C28" w14:textId="77777777" w:rsidTr="00AD388E">
        <w:trPr>
          <w:trHeight w:val="180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06E0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Child sex (female vs. male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9D2F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FDCC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6044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54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3CC6B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A42915" w:rsidRPr="00B07473" w14:paraId="6135C4B8" w14:textId="77777777" w:rsidTr="00AD388E">
        <w:trPr>
          <w:trHeight w:val="162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0AF7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Maternal prenatal financial difficulti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76CD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84D7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1B4D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16*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21BB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A42915" w:rsidRPr="00B07473" w14:paraId="135545BF" w14:textId="77777777" w:rsidTr="00AD388E">
        <w:trPr>
          <w:trHeight w:val="135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B31D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Father's education</w:t>
            </w:r>
            <w:r>
              <w:rPr>
                <w:rFonts w:ascii="Calibri" w:eastAsia="Times New Roman" w:hAnsi="Calibri" w:cs="Calibri"/>
                <w:color w:val="000000"/>
              </w:rPr>
              <w:t>al attainm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4B6F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38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AA60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28E6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4DB7D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42915" w:rsidRPr="00B07473" w14:paraId="0BDF9D6E" w14:textId="77777777" w:rsidTr="00AD388E">
        <w:trPr>
          <w:trHeight w:val="108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6343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Mother's education</w:t>
            </w:r>
            <w:r>
              <w:rPr>
                <w:rFonts w:ascii="Calibri" w:eastAsia="Times New Roman" w:hAnsi="Calibri" w:cs="Calibri"/>
                <w:color w:val="000000"/>
              </w:rPr>
              <w:t>al attainm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E7FE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73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CF45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554B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062C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A42915" w:rsidRPr="00B07473" w14:paraId="508EEEC7" w14:textId="77777777" w:rsidTr="00AD388E">
        <w:trPr>
          <w:trHeight w:val="90"/>
        </w:trPr>
        <w:tc>
          <w:tcPr>
            <w:tcW w:w="23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3777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Maternal smoking around birt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s vs. no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940A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2C3B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C327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3826A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A42915" w:rsidRPr="00B07473" w14:paraId="0AFE9757" w14:textId="77777777" w:rsidTr="00AD388E">
        <w:trPr>
          <w:trHeight w:val="153"/>
        </w:trPr>
        <w:tc>
          <w:tcPr>
            <w:tcW w:w="230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B3312" w14:textId="77777777" w:rsidR="00A42915" w:rsidRPr="00B07473" w:rsidRDefault="00A42915" w:rsidP="00AD388E">
            <w:pPr>
              <w:rPr>
                <w:rFonts w:ascii="Calibri" w:eastAsia="Times New Roman" w:hAnsi="Calibri" w:cs="Calibri"/>
                <w:color w:val="000000"/>
              </w:rPr>
            </w:pPr>
            <w:r w:rsidRPr="00B07473">
              <w:rPr>
                <w:rFonts w:ascii="Calibri" w:eastAsia="Times New Roman" w:hAnsi="Calibri" w:cs="Calibri"/>
                <w:color w:val="000000"/>
              </w:rPr>
              <w:t>Townsend Index quintile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2E6CC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CEEDD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44418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4FBD9" w14:textId="77777777" w:rsidR="00A42915" w:rsidRPr="002F2716" w:rsidRDefault="00A42915" w:rsidP="00AD388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71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</w:tbl>
    <w:p w14:paraId="6400A079" w14:textId="77777777" w:rsidR="00665F6F" w:rsidRDefault="00A42915">
      <w:r w:rsidRPr="001D7B72">
        <w:rPr>
          <w:rFonts w:cstheme="minorHAnsi"/>
        </w:rPr>
        <w:t>* p-value &lt; 0.05</w:t>
      </w:r>
      <w:r>
        <w:rPr>
          <w:rFonts w:cstheme="minorHAnsi"/>
        </w:rPr>
        <w:t>. All covariates were entered numerically. A higher Townsend Index quintile indicates more deprivation, whereas a higher education score reflects more education.</w:t>
      </w:r>
    </w:p>
    <w:sectPr w:rsidR="00665F6F" w:rsidSect="00AA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15"/>
    <w:rsid w:val="00665F6F"/>
    <w:rsid w:val="00A42915"/>
    <w:rsid w:val="00AA7C29"/>
    <w:rsid w:val="00E5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F242B"/>
  <w15:chartTrackingRefBased/>
  <w15:docId w15:val="{6892BFAC-3091-A640-9B7E-B8BD098C7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sa Dice, Ana Lucia</dc:creator>
  <cp:keywords/>
  <dc:description/>
  <cp:lastModifiedBy>Espinosa Dice, Ana Lucia</cp:lastModifiedBy>
  <cp:revision>2</cp:revision>
  <dcterms:created xsi:type="dcterms:W3CDTF">2023-01-04T19:01:00Z</dcterms:created>
  <dcterms:modified xsi:type="dcterms:W3CDTF">2023-01-04T19:17:00Z</dcterms:modified>
</cp:coreProperties>
</file>